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BAF" w:rsidRPr="00406E71" w:rsidRDefault="00406E71" w:rsidP="00216BAF">
      <w:pPr>
        <w:rPr>
          <w:rFonts w:ascii="Arial" w:hAnsi="Arial" w:cs="Arial"/>
          <w:b/>
        </w:rPr>
      </w:pPr>
      <w:r w:rsidRPr="00406E71">
        <w:rPr>
          <w:rFonts w:ascii="Arial" w:hAnsi="Arial" w:cs="Arial"/>
          <w:b/>
        </w:rPr>
        <w:t>Table S1</w:t>
      </w:r>
      <w:r w:rsidR="00216BAF" w:rsidRPr="00406E71">
        <w:rPr>
          <w:rFonts w:ascii="Arial" w:hAnsi="Arial" w:cs="Arial"/>
          <w:b/>
        </w:rPr>
        <w:t>: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  <w:r w:rsidRPr="00FB39C5">
        <w:rPr>
          <w:rFonts w:ascii="Arial" w:hAnsi="Arial" w:cs="Arial"/>
        </w:rPr>
        <w:t>Correlation of serum bile acids and bilirubin in all patients</w:t>
      </w:r>
    </w:p>
    <w:p w:rsidR="00216BAF" w:rsidRPr="00FB39C5" w:rsidRDefault="00216BAF" w:rsidP="00216BAF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2038"/>
        <w:gridCol w:w="2845"/>
      </w:tblGrid>
      <w:tr w:rsidR="00216BAF" w:rsidRPr="00FB39C5" w:rsidTr="00D81A0D">
        <w:tc>
          <w:tcPr>
            <w:tcW w:w="3698" w:type="dxa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orrelation with bilirubi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admiss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48 hours after admission</w:t>
            </w:r>
          </w:p>
        </w:tc>
      </w:tr>
      <w:tr w:rsidR="00216BAF" w:rsidRPr="00FB39C5" w:rsidTr="00D81A0D">
        <w:tc>
          <w:tcPr>
            <w:tcW w:w="3698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8, p &lt; 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6, p &lt; 0.001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&lt; 0.001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06, p = 0.668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DC</w:t>
            </w:r>
            <w:proofErr w:type="spellEnd"/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4, p = 0.1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8, p &lt; 0.005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UDC</w:t>
            </w:r>
            <w:proofErr w:type="spellEnd"/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8, p &lt; 0.0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6, p = 0.111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, p &lt; 0.001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7, p &lt; 0.001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8, p &lt; 0.00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5, p &lt; 0.005</w:t>
            </w:r>
          </w:p>
        </w:tc>
      </w:tr>
      <w:tr w:rsidR="00216BAF" w:rsidRPr="00FB39C5" w:rsidTr="00D81A0D">
        <w:tc>
          <w:tcPr>
            <w:tcW w:w="369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DC</w:t>
            </w:r>
            <w:proofErr w:type="spellEnd"/>
          </w:p>
        </w:tc>
        <w:tc>
          <w:tcPr>
            <w:tcW w:w="2038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, p = 0.26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&lt; 0.05</w:t>
            </w:r>
          </w:p>
        </w:tc>
      </w:tr>
      <w:tr w:rsidR="00216BAF" w:rsidRPr="00FB39C5" w:rsidTr="00D81A0D">
        <w:tc>
          <w:tcPr>
            <w:tcW w:w="3698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7, p &lt; 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9, p = 0.001</w:t>
            </w:r>
          </w:p>
        </w:tc>
      </w:tr>
    </w:tbl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  <w:sz w:val="22"/>
        </w:rPr>
      </w:pPr>
      <w:proofErr w:type="gramStart"/>
      <w:r w:rsidRPr="00FB39C5">
        <w:rPr>
          <w:rFonts w:ascii="Arial" w:hAnsi="Arial" w:cs="Arial"/>
          <w:sz w:val="22"/>
        </w:rPr>
        <w:t>Spearman’s correlation of serum bile acids and bilirubin on admission and 48 hours thereafter.</w:t>
      </w:r>
      <w:proofErr w:type="gramEnd"/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406E71" w:rsidRPr="00406E71" w:rsidRDefault="00406E71" w:rsidP="00406E71">
      <w:pPr>
        <w:rPr>
          <w:rFonts w:ascii="Arial" w:hAnsi="Arial" w:cs="Arial"/>
          <w:b/>
        </w:rPr>
      </w:pPr>
      <w:r w:rsidRPr="00406E71">
        <w:rPr>
          <w:rFonts w:ascii="Arial" w:hAnsi="Arial" w:cs="Arial"/>
          <w:b/>
        </w:rPr>
        <w:t>Table S2</w:t>
      </w:r>
      <w:r w:rsidRPr="00406E71">
        <w:rPr>
          <w:rFonts w:ascii="Arial" w:hAnsi="Arial" w:cs="Arial"/>
          <w:b/>
        </w:rPr>
        <w:t>: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  <w:r w:rsidRPr="00FB39C5">
        <w:rPr>
          <w:rFonts w:ascii="Arial" w:hAnsi="Arial" w:cs="Arial"/>
        </w:rPr>
        <w:t>Correlation of serum bile acids and bilirubin in septic and cardiogenic shock</w:t>
      </w:r>
    </w:p>
    <w:p w:rsidR="00216BAF" w:rsidRPr="00FB39C5" w:rsidRDefault="00216BAF" w:rsidP="00216BAF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2845"/>
      </w:tblGrid>
      <w:tr w:rsidR="00216BAF" w:rsidRPr="00FB39C5" w:rsidTr="00D81A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orrelation of BA with bilirub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</w:tr>
      <w:tr w:rsidR="00216BAF" w:rsidRPr="00FB39C5" w:rsidTr="00D81A0D"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Cardiogenic sho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proofErr w:type="gramStart"/>
            <w:r w:rsidRPr="00FB39C5">
              <w:rPr>
                <w:rFonts w:ascii="Arial" w:hAnsi="Arial" w:cs="Arial"/>
                <w:i/>
              </w:rPr>
              <w:t>on</w:t>
            </w:r>
            <w:proofErr w:type="gramEnd"/>
            <w:r w:rsidRPr="00FB39C5">
              <w:rPr>
                <w:rFonts w:ascii="Arial" w:hAnsi="Arial" w:cs="Arial"/>
                <w:i/>
              </w:rPr>
              <w:t xml:space="preserve"> admission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, p &lt; 0.0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4, p = 0.0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U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3, p &lt; 0.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5, p &lt; 0.0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&lt; 0.0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= 0.0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Cardiogenic shock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48 hours after admission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6, p = 0.0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5, p = 0.0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Septic shock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proofErr w:type="gramStart"/>
            <w:r w:rsidRPr="00FB39C5">
              <w:rPr>
                <w:rFonts w:ascii="Arial" w:hAnsi="Arial" w:cs="Arial"/>
                <w:i/>
              </w:rPr>
              <w:t>on</w:t>
            </w:r>
            <w:proofErr w:type="gramEnd"/>
            <w:r w:rsidRPr="00FB39C5">
              <w:rPr>
                <w:rFonts w:ascii="Arial" w:hAnsi="Arial" w:cs="Arial"/>
                <w:i/>
              </w:rPr>
              <w:t xml:space="preserve"> admission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8, p &lt; 0.0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9, p &lt; 0.0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Septic shock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  <w:i/>
              </w:rPr>
            </w:pPr>
            <w:r w:rsidRPr="00FB39C5">
              <w:rPr>
                <w:rFonts w:ascii="Arial" w:hAnsi="Arial" w:cs="Arial"/>
                <w:i/>
              </w:rPr>
              <w:t>48 hours after admission</w:t>
            </w:r>
          </w:p>
        </w:tc>
      </w:tr>
      <w:tr w:rsidR="00216BAF" w:rsidRPr="00FB39C5" w:rsidTr="00D81A0D">
        <w:trPr>
          <w:trHeight w:val="144"/>
        </w:trPr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6, p =0.005</w:t>
            </w:r>
          </w:p>
        </w:tc>
      </w:tr>
      <w:tr w:rsidR="00216BAF" w:rsidRPr="00FB39C5" w:rsidTr="00D81A0D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D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46, p &lt; 0.05</w:t>
            </w:r>
          </w:p>
        </w:tc>
      </w:tr>
    </w:tbl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  <w:sz w:val="22"/>
        </w:rPr>
      </w:pPr>
      <w:proofErr w:type="gramStart"/>
      <w:r w:rsidRPr="00FB39C5">
        <w:rPr>
          <w:rFonts w:ascii="Arial" w:hAnsi="Arial" w:cs="Arial"/>
          <w:sz w:val="22"/>
        </w:rPr>
        <w:t>Spearman’s correlation of serum bile acids and bilirubin on admission and 48 hours thereafter.</w:t>
      </w:r>
      <w:proofErr w:type="gramEnd"/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406E71" w:rsidRPr="00406E71" w:rsidRDefault="00406E71" w:rsidP="00406E7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406E71">
        <w:rPr>
          <w:rFonts w:ascii="Arial" w:hAnsi="Arial" w:cs="Arial"/>
          <w:b/>
        </w:rPr>
        <w:t>: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  <w:r w:rsidRPr="00FB39C5">
        <w:rPr>
          <w:rFonts w:ascii="Arial" w:hAnsi="Arial" w:cs="Arial"/>
        </w:rPr>
        <w:t>Correlation of serum bile acids severity of critical illness on admission</w:t>
      </w:r>
    </w:p>
    <w:p w:rsidR="00216BAF" w:rsidRPr="00FB39C5" w:rsidRDefault="00216BAF" w:rsidP="00216BAF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2038"/>
        <w:gridCol w:w="2038"/>
      </w:tblGrid>
      <w:tr w:rsidR="00216BAF" w:rsidRPr="00FB39C5" w:rsidTr="00D81A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APACH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SAPS2</w:t>
            </w:r>
          </w:p>
        </w:tc>
      </w:tr>
      <w:tr w:rsidR="00216BAF" w:rsidRPr="00FB39C5" w:rsidTr="00D81A0D"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1, p &lt; 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8, p &lt; 0.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9, p &lt; 0.0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5, p &lt; 0.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4, p &lt; 0.001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9, p = 0.001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8, p &lt; 0.00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3, p &lt; 0.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LC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9, p = 0.091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4, p &lt; 0.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L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7, p &lt; 0.05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3, p = 0.05</w:t>
            </w:r>
          </w:p>
        </w:tc>
      </w:tr>
      <w:tr w:rsidR="00216BAF" w:rsidRPr="00FB39C5" w:rsidTr="00D81A0D"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5, p &lt; 0.001</w:t>
            </w:r>
          </w:p>
        </w:tc>
        <w:tc>
          <w:tcPr>
            <w:tcW w:w="0" w:type="auto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8, p = 0.001</w:t>
            </w:r>
          </w:p>
        </w:tc>
      </w:tr>
    </w:tbl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  <w:sz w:val="22"/>
        </w:rPr>
      </w:pPr>
      <w:proofErr w:type="gramStart"/>
      <w:r w:rsidRPr="00FB39C5">
        <w:rPr>
          <w:rFonts w:ascii="Arial" w:hAnsi="Arial" w:cs="Arial"/>
          <w:sz w:val="22"/>
        </w:rPr>
        <w:t>Spearman’s correlation of serum bile acids and severity of critical illness assessed via APACHE-2 and SAPS-2 score.</w:t>
      </w:r>
      <w:proofErr w:type="gramEnd"/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406E71" w:rsidRPr="00406E71" w:rsidRDefault="00406E71" w:rsidP="00406E7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Pr="00406E71">
        <w:rPr>
          <w:rFonts w:ascii="Arial" w:hAnsi="Arial" w:cs="Arial"/>
          <w:b/>
        </w:rPr>
        <w:t>: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  <w:r w:rsidRPr="00FB39C5">
        <w:rPr>
          <w:rFonts w:ascii="Arial" w:hAnsi="Arial" w:cs="Arial"/>
        </w:rPr>
        <w:t>Correlation of serum bile acids on admission and marker of kidney function</w:t>
      </w:r>
    </w:p>
    <w:p w:rsidR="00216BAF" w:rsidRPr="00FB39C5" w:rsidRDefault="00216BAF" w:rsidP="00216BAF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535"/>
        <w:gridCol w:w="1535"/>
      </w:tblGrid>
      <w:tr w:rsidR="00216BAF" w:rsidRPr="00FB39C5" w:rsidTr="00D81A0D"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FB39C5">
              <w:rPr>
                <w:rFonts w:ascii="Arial" w:hAnsi="Arial" w:cs="Arial"/>
              </w:rPr>
              <w:t>creatinine</w:t>
            </w:r>
            <w:proofErr w:type="spellEnd"/>
            <w:proofErr w:type="gram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BUN</w:t>
            </w:r>
          </w:p>
        </w:tc>
      </w:tr>
      <w:tr w:rsidR="00216BAF" w:rsidRPr="00FB39C5" w:rsidTr="00D81A0D">
        <w:tc>
          <w:tcPr>
            <w:tcW w:w="153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2, p = 0.001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9, p &lt;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1, p &lt; 0.0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9, p &lt;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8, p &lt; 0.0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2, p =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U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5, p &lt; 0.0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8, p =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TLC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4, p = 0.093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1, p &lt; 0.05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&lt; 0.001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5, p &lt;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2, p &lt; 0.001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7, p &lt;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7, p &lt; 0.001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5, p = 0.005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UDC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6, p &lt; 0.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4, p = 0.065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L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1, p &lt; 0.0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2, p = 0.001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DC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2, p &lt; 0.005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7, p &lt;  0.05</w:t>
            </w:r>
          </w:p>
        </w:tc>
      </w:tr>
      <w:tr w:rsidR="00216BAF" w:rsidRPr="00FB39C5" w:rsidTr="00D81A0D">
        <w:tc>
          <w:tcPr>
            <w:tcW w:w="15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29, p &lt; 0.001</w:t>
            </w:r>
          </w:p>
        </w:tc>
        <w:tc>
          <w:tcPr>
            <w:tcW w:w="153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31, p &lt; 0.001</w:t>
            </w:r>
          </w:p>
        </w:tc>
      </w:tr>
    </w:tbl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  <w:sz w:val="22"/>
        </w:rPr>
      </w:pPr>
      <w:r w:rsidRPr="00FB39C5">
        <w:rPr>
          <w:rFonts w:ascii="Arial" w:hAnsi="Arial" w:cs="Arial"/>
          <w:sz w:val="22"/>
        </w:rPr>
        <w:t xml:space="preserve">Spearman’s correlation of serum bile acids and </w:t>
      </w:r>
      <w:proofErr w:type="spellStart"/>
      <w:r w:rsidRPr="00FB39C5">
        <w:rPr>
          <w:rFonts w:ascii="Arial" w:hAnsi="Arial" w:cs="Arial"/>
          <w:sz w:val="22"/>
        </w:rPr>
        <w:t>creatinine</w:t>
      </w:r>
      <w:proofErr w:type="spellEnd"/>
      <w:r w:rsidRPr="00FB39C5">
        <w:rPr>
          <w:rFonts w:ascii="Arial" w:hAnsi="Arial" w:cs="Arial"/>
          <w:sz w:val="22"/>
        </w:rPr>
        <w:t xml:space="preserve"> and blood urea nitrogen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406E71" w:rsidRPr="00406E71" w:rsidRDefault="00406E71" w:rsidP="00406E7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bookmarkStart w:id="0" w:name="_GoBack"/>
      <w:bookmarkEnd w:id="0"/>
      <w:r w:rsidRPr="00406E71">
        <w:rPr>
          <w:rFonts w:ascii="Arial" w:hAnsi="Arial" w:cs="Arial"/>
          <w:b/>
        </w:rPr>
        <w:t>: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  <w:r w:rsidRPr="00FB39C5">
        <w:rPr>
          <w:rFonts w:ascii="Arial" w:hAnsi="Arial" w:cs="Arial"/>
        </w:rPr>
        <w:t>Correlation of serum bile acids and inflammation parameters on admission</w:t>
      </w: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873"/>
        <w:gridCol w:w="1886"/>
        <w:gridCol w:w="1675"/>
        <w:gridCol w:w="1834"/>
      </w:tblGrid>
      <w:tr w:rsidR="00216BAF" w:rsidRPr="00FB39C5" w:rsidTr="00D81A0D">
        <w:tc>
          <w:tcPr>
            <w:tcW w:w="201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</w:tr>
      <w:tr w:rsidR="00216BAF" w:rsidRPr="00FB39C5" w:rsidTr="00D81A0D">
        <w:tc>
          <w:tcPr>
            <w:tcW w:w="201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RP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6, p &lt; 0.05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6, p = 0.005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4, p &lt; 0.05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</w:tr>
      <w:tr w:rsidR="00216BAF" w:rsidRPr="00FB39C5" w:rsidTr="00D81A0D">
        <w:tc>
          <w:tcPr>
            <w:tcW w:w="201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86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</w:tr>
      <w:tr w:rsidR="00216BAF" w:rsidRPr="00FB39C5" w:rsidTr="00D81A0D">
        <w:tc>
          <w:tcPr>
            <w:tcW w:w="201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CDC</w:t>
            </w:r>
            <w:proofErr w:type="spellEnd"/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UDC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</w:tr>
      <w:tr w:rsidR="00216BAF" w:rsidRPr="00FB39C5" w:rsidTr="00D81A0D">
        <w:tc>
          <w:tcPr>
            <w:tcW w:w="201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WBC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-0.18, p &lt; 0.05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- 0.23, p &lt; 0.05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- 0.14, p &lt; 0.05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- 0.13, p &lt; 0.05</w:t>
            </w:r>
          </w:p>
        </w:tc>
      </w:tr>
      <w:tr w:rsidR="00216BAF" w:rsidRPr="00FB39C5" w:rsidTr="00D81A0D">
        <w:tc>
          <w:tcPr>
            <w:tcW w:w="201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86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675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34" w:type="dxa"/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</w:tr>
      <w:tr w:rsidR="00216BAF" w:rsidRPr="00FB39C5" w:rsidTr="00D81A0D">
        <w:tc>
          <w:tcPr>
            <w:tcW w:w="201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GC</w:t>
            </w: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GCDC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CDC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spellStart"/>
            <w:r w:rsidRPr="00FB39C5">
              <w:rPr>
                <w:rFonts w:ascii="Arial" w:hAnsi="Arial" w:cs="Arial"/>
              </w:rPr>
              <w:t>TBA</w:t>
            </w:r>
            <w:proofErr w:type="spellEnd"/>
          </w:p>
        </w:tc>
      </w:tr>
      <w:tr w:rsidR="00216BAF" w:rsidRPr="00FB39C5" w:rsidTr="00D81A0D">
        <w:tc>
          <w:tcPr>
            <w:tcW w:w="201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r w:rsidRPr="00FB39C5">
              <w:rPr>
                <w:rFonts w:ascii="Arial" w:hAnsi="Arial" w:cs="Arial"/>
              </w:rPr>
              <w:t>Fibrinogen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4, p &lt; 0.05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2, p &lt; 0.05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9, p &lt; 0.05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216BAF" w:rsidRPr="00FB39C5" w:rsidRDefault="00216BAF" w:rsidP="00D81A0D">
            <w:pPr>
              <w:rPr>
                <w:rFonts w:ascii="Arial" w:hAnsi="Arial" w:cs="Arial"/>
              </w:rPr>
            </w:pPr>
            <w:proofErr w:type="gramStart"/>
            <w:r w:rsidRPr="00FB39C5">
              <w:rPr>
                <w:rFonts w:ascii="Arial" w:hAnsi="Arial" w:cs="Arial"/>
              </w:rPr>
              <w:t>r</w:t>
            </w:r>
            <w:proofErr w:type="gramEnd"/>
            <w:r w:rsidRPr="00FB39C5">
              <w:rPr>
                <w:rFonts w:ascii="Arial" w:hAnsi="Arial" w:cs="Arial"/>
              </w:rPr>
              <w:t>: 0.19, p &lt; 0.05</w:t>
            </w:r>
          </w:p>
        </w:tc>
      </w:tr>
    </w:tbl>
    <w:p w:rsidR="00216BAF" w:rsidRPr="00FB39C5" w:rsidRDefault="00216BAF" w:rsidP="00216BAF">
      <w:pPr>
        <w:rPr>
          <w:rFonts w:ascii="Arial" w:hAnsi="Arial" w:cs="Arial"/>
        </w:rPr>
      </w:pPr>
    </w:p>
    <w:p w:rsidR="00216BAF" w:rsidRPr="00FB39C5" w:rsidRDefault="00216BAF" w:rsidP="00216BAF">
      <w:pPr>
        <w:rPr>
          <w:rFonts w:ascii="Arial" w:hAnsi="Arial" w:cs="Arial"/>
          <w:sz w:val="22"/>
        </w:rPr>
      </w:pPr>
    </w:p>
    <w:p w:rsidR="00216BAF" w:rsidRPr="00A04445" w:rsidRDefault="00216BAF" w:rsidP="00216BAF">
      <w:pPr>
        <w:rPr>
          <w:rFonts w:ascii="Arial" w:hAnsi="Arial" w:cs="Arial"/>
          <w:sz w:val="22"/>
        </w:rPr>
      </w:pPr>
      <w:r w:rsidRPr="00FB39C5">
        <w:rPr>
          <w:rFonts w:ascii="Arial" w:hAnsi="Arial" w:cs="Arial"/>
          <w:sz w:val="22"/>
        </w:rPr>
        <w:t xml:space="preserve">Spearman’s correlation of serum bile acids and </w:t>
      </w:r>
      <w:proofErr w:type="gramStart"/>
      <w:r w:rsidRPr="00FB39C5">
        <w:rPr>
          <w:rFonts w:ascii="Arial" w:hAnsi="Arial" w:cs="Arial"/>
          <w:sz w:val="22"/>
        </w:rPr>
        <w:t>c-reactive protein</w:t>
      </w:r>
      <w:proofErr w:type="gramEnd"/>
      <w:r w:rsidRPr="00FB39C5">
        <w:rPr>
          <w:rFonts w:ascii="Arial" w:hAnsi="Arial" w:cs="Arial"/>
          <w:sz w:val="22"/>
        </w:rPr>
        <w:t xml:space="preserve"> (CRP), white blood count (WBC) and acute phase protein fibrinogen.</w:t>
      </w:r>
    </w:p>
    <w:p w:rsidR="00216BAF" w:rsidRDefault="00216BAF" w:rsidP="00216BAF">
      <w:pPr>
        <w:rPr>
          <w:rFonts w:ascii="Arial" w:hAnsi="Arial" w:cs="Arial"/>
        </w:rPr>
      </w:pPr>
    </w:p>
    <w:p w:rsidR="00216BAF" w:rsidRPr="003E755D" w:rsidRDefault="00216BAF" w:rsidP="00216BAF">
      <w:pPr>
        <w:rPr>
          <w:rFonts w:ascii="Arial" w:hAnsi="Arial" w:cs="Arial"/>
        </w:rPr>
      </w:pPr>
    </w:p>
    <w:p w:rsidR="00216BAF" w:rsidRDefault="00216BAF" w:rsidP="00216BAF">
      <w:pPr>
        <w:spacing w:line="480" w:lineRule="auto"/>
      </w:pPr>
    </w:p>
    <w:p w:rsidR="00216BAF" w:rsidRDefault="00216BAF" w:rsidP="00216BAF">
      <w:pPr>
        <w:spacing w:line="480" w:lineRule="auto"/>
      </w:pPr>
    </w:p>
    <w:p w:rsidR="005122EA" w:rsidRDefault="005122EA"/>
    <w:sectPr w:rsidR="005122EA" w:rsidSect="003B7D0E"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BAF" w:rsidRDefault="00216BAF" w:rsidP="00216BAF">
      <w:r>
        <w:separator/>
      </w:r>
    </w:p>
  </w:endnote>
  <w:endnote w:type="continuationSeparator" w:id="0">
    <w:p w:rsidR="00216BAF" w:rsidRDefault="00216BAF" w:rsidP="00216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BAF" w:rsidRDefault="00216BAF" w:rsidP="00216BAF">
      <w:r>
        <w:separator/>
      </w:r>
    </w:p>
  </w:footnote>
  <w:footnote w:type="continuationSeparator" w:id="0">
    <w:p w:rsidR="00216BAF" w:rsidRDefault="00216BAF" w:rsidP="00216BA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16BAF" w:rsidRPr="00216BAF" w:rsidRDefault="00216BAF" w:rsidP="00216BAF">
    <w:pPr>
      <w:spacing w:line="480" w:lineRule="auto"/>
      <w:rPr>
        <w:rFonts w:ascii="Arial" w:hAnsi="Arial" w:cs="Arial"/>
        <w:b/>
        <w:bCs/>
        <w:sz w:val="18"/>
      </w:rPr>
    </w:pPr>
    <w:r w:rsidRPr="00216BAF">
      <w:rPr>
        <w:rFonts w:ascii="Arial" w:hAnsi="Arial" w:cs="Arial"/>
        <w:b/>
        <w:bCs/>
        <w:sz w:val="18"/>
      </w:rPr>
      <w:t xml:space="preserve">Circulating bile acids predict outcome in critically ill patients </w:t>
    </w:r>
  </w:p>
  <w:p w:rsidR="00216BAF" w:rsidRDefault="00216BA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BAF"/>
    <w:rsid w:val="00216BAF"/>
    <w:rsid w:val="002B14EC"/>
    <w:rsid w:val="00406E71"/>
    <w:rsid w:val="0051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6BAF"/>
    <w:rPr>
      <w:rFonts w:ascii="Cambria" w:eastAsia="MS Mincho" w:hAnsi="Cambria" w:cs="Cambria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6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16BA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16BAF"/>
    <w:rPr>
      <w:rFonts w:ascii="Cambria" w:eastAsia="MS Mincho" w:hAnsi="Cambria" w:cs="Cambria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216BA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16BAF"/>
    <w:rPr>
      <w:rFonts w:ascii="Cambria" w:eastAsia="MS Mincho" w:hAnsi="Cambria" w:cs="Cambria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6BAF"/>
    <w:rPr>
      <w:rFonts w:ascii="Cambria" w:eastAsia="MS Mincho" w:hAnsi="Cambria" w:cs="Cambria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6B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216BA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16BAF"/>
    <w:rPr>
      <w:rFonts w:ascii="Cambria" w:eastAsia="MS Mincho" w:hAnsi="Cambria" w:cs="Cambria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216BA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16BAF"/>
    <w:rPr>
      <w:rFonts w:ascii="Cambria" w:eastAsia="MS Mincho" w:hAnsi="Cambria" w:cs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0</Words>
  <Characters>2648</Characters>
  <Application>Microsoft Macintosh Word</Application>
  <DocSecurity>0</DocSecurity>
  <Lines>22</Lines>
  <Paragraphs>6</Paragraphs>
  <ScaleCrop>false</ScaleCrop>
  <Company/>
  <LinksUpToDate>false</LinksUpToDate>
  <CharactersWithSpaces>3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orvatits</dc:creator>
  <cp:keywords/>
  <dc:description/>
  <cp:lastModifiedBy>Thomas Horvatits</cp:lastModifiedBy>
  <cp:revision>2</cp:revision>
  <dcterms:created xsi:type="dcterms:W3CDTF">2017-04-29T06:31:00Z</dcterms:created>
  <dcterms:modified xsi:type="dcterms:W3CDTF">2017-04-29T06:31:00Z</dcterms:modified>
</cp:coreProperties>
</file>